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  <w:bookmarkStart w:id="0" w:name="_Toc426380804"/>
      <w:bookmarkStart w:id="1" w:name="_GoBack"/>
      <w:bookmarkEnd w:id="1"/>
      <w:r w:rsidRPr="00D96965">
        <w:rPr>
          <w:rFonts w:cs="Times New Roman"/>
          <w:sz w:val="20"/>
          <w:szCs w:val="20"/>
        </w:rPr>
        <w:t>QUESTIONNAIRE IN ENGLISH</w:t>
      </w:r>
      <w:bookmarkEnd w:id="0"/>
    </w:p>
    <w:tbl>
      <w:tblPr>
        <w:tblStyle w:val="TableGrid"/>
        <w:tblW w:w="954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4950"/>
        <w:gridCol w:w="4590"/>
      </w:tblGrid>
      <w:tr w:rsidR="0038135C" w:rsidRPr="00D96965" w:rsidTr="0038135C">
        <w:trPr>
          <w:trHeight w:val="1520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.Gender………………………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2. Residence…………………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3. Age……………………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4. Occupation………………………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5. Marital status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Single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Married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Widow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ivorced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separated</w:t>
            </w:r>
          </w:p>
        </w:tc>
      </w:tr>
      <w:tr w:rsidR="0038135C" w:rsidRPr="00D96965" w:rsidTr="0038135C">
        <w:trPr>
          <w:trHeight w:val="1475"/>
        </w:trPr>
        <w:tc>
          <w:tcPr>
            <w:tcW w:w="4950" w:type="dxa"/>
          </w:tcPr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6. Education status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illiterate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Primary education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O- level education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-level education</w:t>
            </w:r>
          </w:p>
          <w:p w:rsidR="0038135C" w:rsidRPr="00D96965" w:rsidRDefault="0038135C" w:rsidP="0038135C">
            <w:pPr>
              <w:spacing w:line="240" w:lineRule="auto"/>
              <w:ind w:left="360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              e) College and university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tabs>
                <w:tab w:val="left" w:pos="3165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7.  Do you have any leftover (unused) drugs in your house now?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3"/>
              </w:numPr>
              <w:tabs>
                <w:tab w:val="left" w:pos="3165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yes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3"/>
              </w:numPr>
              <w:tabs>
                <w:tab w:val="left" w:pos="3165"/>
              </w:tabs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8135C" w:rsidRPr="00D96965" w:rsidTr="00A139CB">
        <w:trPr>
          <w:trHeight w:val="2196"/>
        </w:trPr>
        <w:tc>
          <w:tcPr>
            <w:tcW w:w="4950" w:type="dxa"/>
          </w:tcPr>
          <w:p w:rsidR="0038135C" w:rsidRPr="00D96965" w:rsidRDefault="0038135C" w:rsidP="0038135C">
            <w:pPr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  <w:r w:rsidRPr="00D96965">
              <w:rPr>
                <w:rFonts w:cs="Times New Roman"/>
                <w:noProof/>
                <w:sz w:val="20"/>
                <w:szCs w:val="20"/>
              </w:rPr>
              <w:t xml:space="preserve">8. what type of medicine do you have?      </w:t>
            </w:r>
          </w:p>
          <w:tbl>
            <w:tblPr>
              <w:tblStyle w:val="TableGrid"/>
              <w:tblW w:w="6340" w:type="dxa"/>
              <w:tblInd w:w="67" w:type="dxa"/>
              <w:tblLayout w:type="fixed"/>
              <w:tblLook w:val="04A0" w:firstRow="1" w:lastRow="0" w:firstColumn="1" w:lastColumn="0" w:noHBand="0" w:noVBand="1"/>
            </w:tblPr>
            <w:tblGrid>
              <w:gridCol w:w="1890"/>
              <w:gridCol w:w="810"/>
              <w:gridCol w:w="810"/>
              <w:gridCol w:w="2830"/>
            </w:tblGrid>
            <w:tr w:rsidR="0038135C" w:rsidRPr="00D96965" w:rsidTr="00A139CB">
              <w:trPr>
                <w:trHeight w:val="170"/>
              </w:trPr>
              <w:tc>
                <w:tcPr>
                  <w:tcW w:w="1890" w:type="dxa"/>
                  <w:vMerge w:val="restart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AVAILABLE</w:t>
                  </w:r>
                </w:p>
              </w:tc>
              <w:tc>
                <w:tcPr>
                  <w:tcW w:w="2830" w:type="dxa"/>
                  <w:vMerge w:val="restart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QUANTITY</w:t>
                  </w:r>
                </w:p>
              </w:tc>
            </w:tr>
            <w:tr w:rsidR="0038135C" w:rsidRPr="00D96965" w:rsidTr="00A139CB">
              <w:trPr>
                <w:trHeight w:val="170"/>
              </w:trPr>
              <w:tc>
                <w:tcPr>
                  <w:tcW w:w="1890" w:type="dxa"/>
                  <w:vMerge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2830" w:type="dxa"/>
                  <w:vMerge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323"/>
              </w:trPr>
              <w:tc>
                <w:tcPr>
                  <w:tcW w:w="18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ANALEGESIC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3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170"/>
              </w:trPr>
              <w:tc>
                <w:tcPr>
                  <w:tcW w:w="18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ANTIBIOTICS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3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737"/>
              </w:trPr>
              <w:tc>
                <w:tcPr>
                  <w:tcW w:w="18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ANTI INFLAMATORY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3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170"/>
              </w:trPr>
              <w:tc>
                <w:tcPr>
                  <w:tcW w:w="18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ANTI ACID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3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170"/>
              </w:trPr>
              <w:tc>
                <w:tcPr>
                  <w:tcW w:w="18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ANTI HISTAMINE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3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80"/>
              </w:trPr>
              <w:tc>
                <w:tcPr>
                  <w:tcW w:w="18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ANTI COUGH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3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80"/>
              </w:trPr>
              <w:tc>
                <w:tcPr>
                  <w:tcW w:w="18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Other ………….</w:t>
                  </w: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83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</w:tbl>
          <w:p w:rsidR="0038135C" w:rsidRPr="00D96965" w:rsidRDefault="0038135C" w:rsidP="0038135C">
            <w:pPr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</w:tc>
        <w:tc>
          <w:tcPr>
            <w:tcW w:w="4590" w:type="dxa"/>
          </w:tcPr>
          <w:p w:rsidR="0038135C" w:rsidRPr="00D96965" w:rsidRDefault="0038135C" w:rsidP="0038135C">
            <w:pPr>
              <w:tabs>
                <w:tab w:val="left" w:pos="3165"/>
              </w:tabs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</w:p>
          <w:p w:rsidR="0038135C" w:rsidRPr="00D96965" w:rsidRDefault="0038135C" w:rsidP="0038135C">
            <w:pPr>
              <w:tabs>
                <w:tab w:val="left" w:pos="3165"/>
              </w:tabs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  <w:r w:rsidRPr="00D96965">
              <w:rPr>
                <w:rFonts w:cs="Times New Roman"/>
                <w:noProof/>
                <w:sz w:val="20"/>
                <w:szCs w:val="20"/>
              </w:rPr>
              <w:t>9. Where do you store them?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2"/>
              </w:numPr>
              <w:tabs>
                <w:tab w:val="left" w:pos="3165"/>
              </w:tabs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  <w:r w:rsidRPr="00D96965">
              <w:rPr>
                <w:rFonts w:cs="Times New Roman"/>
                <w:noProof/>
                <w:sz w:val="20"/>
                <w:szCs w:val="20"/>
              </w:rPr>
              <w:t>in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2"/>
              </w:numPr>
              <w:tabs>
                <w:tab w:val="left" w:pos="3165"/>
              </w:tabs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  <w:r w:rsidRPr="00D96965">
              <w:rPr>
                <w:rFonts w:cs="Times New Roman"/>
                <w:noProof/>
                <w:sz w:val="20"/>
                <w:szCs w:val="20"/>
              </w:rPr>
              <w:t>On top of a fridge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2"/>
              </w:numPr>
              <w:tabs>
                <w:tab w:val="left" w:pos="3165"/>
              </w:tabs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  <w:r w:rsidRPr="00D96965">
              <w:rPr>
                <w:rFonts w:cs="Times New Roman"/>
                <w:noProof/>
                <w:sz w:val="20"/>
                <w:szCs w:val="20"/>
              </w:rPr>
              <w:t>In a cupboard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2"/>
              </w:numPr>
              <w:tabs>
                <w:tab w:val="left" w:pos="3165"/>
              </w:tabs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  <w:r w:rsidRPr="00D96965">
              <w:rPr>
                <w:rFonts w:cs="Times New Roman"/>
                <w:noProof/>
                <w:sz w:val="20"/>
                <w:szCs w:val="20"/>
              </w:rPr>
              <w:t>Other ……………………………………</w:t>
            </w:r>
          </w:p>
          <w:p w:rsidR="0038135C" w:rsidRPr="00D96965" w:rsidRDefault="0038135C" w:rsidP="0038135C">
            <w:pPr>
              <w:pStyle w:val="ListParagraph"/>
              <w:tabs>
                <w:tab w:val="left" w:pos="3165"/>
              </w:tabs>
              <w:spacing w:line="240" w:lineRule="auto"/>
              <w:rPr>
                <w:rFonts w:cs="Times New Roman"/>
                <w:noProof/>
                <w:sz w:val="20"/>
                <w:szCs w:val="20"/>
              </w:rPr>
            </w:pPr>
            <w:r w:rsidRPr="00D96965">
              <w:rPr>
                <w:rFonts w:cs="Times New Roman"/>
                <w:noProof/>
                <w:sz w:val="20"/>
                <w:szCs w:val="20"/>
              </w:rPr>
              <w:t>…………………………</w:t>
            </w:r>
          </w:p>
        </w:tc>
      </w:tr>
      <w:tr w:rsidR="0038135C" w:rsidRPr="00D96965" w:rsidTr="0038135C">
        <w:trPr>
          <w:trHeight w:val="3419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9. Why do you have those left over drugs in your house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I recovered so I decide to stop medication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I left them due to intolerable side effect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 I changed treatment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 forgetfulnes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e) Other mention …………………………………….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0. What do you do with those leftover drugs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I give them to neighbor with the same condition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 I threw them to environment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 I threw them into trashe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 I threw them toilet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e) I flash them down the sink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f)  Other mention …………………………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………………………………………………</w:t>
            </w:r>
          </w:p>
        </w:tc>
      </w:tr>
      <w:tr w:rsidR="0038135C" w:rsidRPr="00D96965" w:rsidTr="0038135C">
        <w:trPr>
          <w:trHeight w:val="46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1. Why did you dispose left over(unused) medicines? Because;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a) they were expired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I didn’t complete the prescribed full dose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c) I notice change in the medicines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d) Others         ………………………………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………………………………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lastRenderedPageBreak/>
              <w:t xml:space="preserve">12. Where do you throw left out/expired medicines? 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600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ust bin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toilet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Flash them down the sink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Return to the pharmacy, health</w:t>
            </w:r>
          </w:p>
          <w:p w:rsidR="0038135C" w:rsidRPr="00D96965" w:rsidRDefault="0038135C" w:rsidP="0038135C">
            <w:pPr>
              <w:pStyle w:val="ListParagraph"/>
              <w:spacing w:line="240" w:lineRule="auto"/>
              <w:ind w:left="540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enters or hospitals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urn them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uried in the ground</w:t>
            </w:r>
          </w:p>
          <w:p w:rsidR="0038135C" w:rsidRPr="00D96965" w:rsidRDefault="0038135C" w:rsidP="0038135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Other…………………………………..</w:t>
            </w:r>
          </w:p>
        </w:tc>
      </w:tr>
      <w:tr w:rsidR="0038135C" w:rsidRPr="00D96965" w:rsidTr="0038135C">
        <w:trPr>
          <w:trHeight w:val="2195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13. Where did you learn about medication disposal?  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Never learned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 Book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 Seminar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media( TV and radio)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e)friends or neighbors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4</w:t>
            </w:r>
            <w:r w:rsidRPr="00D96965">
              <w:rPr>
                <w:rFonts w:cs="Times New Roman"/>
                <w:color w:val="000000" w:themeColor="text1"/>
                <w:sz w:val="20"/>
                <w:szCs w:val="20"/>
              </w:rPr>
              <w:t>. Have you ever heard of any program on</w:t>
            </w:r>
            <w:r w:rsidRPr="00D96965">
              <w:rPr>
                <w:rFonts w:cs="Times New Roman"/>
                <w:sz w:val="20"/>
                <w:szCs w:val="20"/>
              </w:rPr>
              <w:t xml:space="preserve"> disposal of expired drugs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Yes</w:t>
            </w:r>
            <w:r w:rsidRPr="00D96965">
              <w:rPr>
                <w:rFonts w:cs="Times New Roman"/>
                <w:sz w:val="20"/>
                <w:szCs w:val="20"/>
              </w:rPr>
              <w:tab/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 No</w:t>
            </w:r>
            <w:r w:rsidRPr="00D96965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38135C" w:rsidRPr="00D96965" w:rsidTr="0038135C">
        <w:trPr>
          <w:trHeight w:val="1916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5. Have ever asked one who works in medical field about how to properly discard left over medicine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ye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no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6. Who did you ask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doctor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pharmacist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nurse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other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8135C" w:rsidRPr="00D96965" w:rsidTr="0038135C">
        <w:trPr>
          <w:trHeight w:val="1727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7. Do you know that improper discard of medicines is dangerous to human health and surrounding environment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ye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b) no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if yes answer question 17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8.how does improper disposal of medicines harm the environment and human health in general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(mention 3)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……………………………….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8135C" w:rsidRPr="00D96965" w:rsidTr="0038135C">
        <w:trPr>
          <w:trHeight w:val="2177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9. What do you do when you’re not sure about how to discard the left over medicines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   a) Ask doctor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     b) Ask the pharmacie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     c) I make decision myself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      d) Other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20. Do you place medicines in a sealed bag or container before discarding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Ye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 No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38135C" w:rsidRPr="00D96965" w:rsidTr="0038135C">
        <w:trPr>
          <w:trHeight w:val="3590"/>
        </w:trPr>
        <w:tc>
          <w:tcPr>
            <w:tcW w:w="495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lastRenderedPageBreak/>
              <w:t>21 Do you think it necessary that community member should be informed about safe disposal of medication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yes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no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22. Which way did you think will be the best way to educate community about proper disposal of medicines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Pharmaceutical companies should keep the correct step to dispose unused medication on every medication box and cover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government should make campaign and teach the public right way to dispose medication starting from community, school level and also university level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advertisement through television, radio and newspaper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 Other…………………………..</w:t>
            </w:r>
          </w:p>
        </w:tc>
      </w:tr>
    </w:tbl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spacing w:line="240" w:lineRule="auto"/>
        <w:rPr>
          <w:rFonts w:cs="Times New Roman"/>
          <w:sz w:val="20"/>
          <w:szCs w:val="20"/>
        </w:rPr>
      </w:pPr>
    </w:p>
    <w:p w:rsidR="0038135C" w:rsidRPr="00D96965" w:rsidRDefault="0038135C" w:rsidP="0038135C">
      <w:pPr>
        <w:pStyle w:val="Heading3"/>
        <w:spacing w:line="240" w:lineRule="auto"/>
        <w:rPr>
          <w:rFonts w:cs="Times New Roman"/>
          <w:sz w:val="20"/>
          <w:szCs w:val="20"/>
        </w:rPr>
      </w:pPr>
      <w:bookmarkStart w:id="2" w:name="_Toc426380805"/>
      <w:r w:rsidRPr="00D96965">
        <w:rPr>
          <w:rFonts w:cs="Times New Roman"/>
          <w:sz w:val="20"/>
          <w:szCs w:val="20"/>
        </w:rPr>
        <w:t xml:space="preserve"> QUESTIONNAIRE IN SWAHILI</w:t>
      </w:r>
      <w:bookmarkEnd w:id="2"/>
    </w:p>
    <w:tbl>
      <w:tblPr>
        <w:tblStyle w:val="TableGrid"/>
        <w:tblW w:w="94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4590"/>
        <w:gridCol w:w="4860"/>
      </w:tblGrid>
      <w:tr w:rsidR="0038135C" w:rsidRPr="00D96965" w:rsidTr="0038135C">
        <w:trPr>
          <w:trHeight w:val="2222"/>
        </w:trPr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. Jinsia………………………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2 Umri…………………………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3 Makazi………………………</w:t>
            </w:r>
          </w:p>
        </w:tc>
        <w:tc>
          <w:tcPr>
            <w:tcW w:w="486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4..Hali yando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nimeoa/ kuolew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 sijaolew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tumetengan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tumetalakian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mjane</w:t>
            </w:r>
          </w:p>
        </w:tc>
      </w:tr>
      <w:tr w:rsidR="0038135C" w:rsidRPr="00D96965" w:rsidTr="00A139CB">
        <w:trPr>
          <w:trHeight w:val="530"/>
        </w:trPr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4. elimu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sijasoma kabis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elimu ya kidato cha nne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elimu ya kidato cha sit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elimu ya chuo</w:t>
            </w:r>
          </w:p>
        </w:tc>
        <w:tc>
          <w:tcPr>
            <w:tcW w:w="486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5.Unafanya kazi gani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msaidizi wa kazi za nyumba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mama wanyumba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mfanya biashar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mkulim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e)mwajiriw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f)nyingine taja……………………………………………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8135C" w:rsidRPr="00D96965" w:rsidTr="00A139CB">
        <w:tc>
          <w:tcPr>
            <w:tcW w:w="4590" w:type="dxa"/>
          </w:tcPr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lastRenderedPageBreak/>
              <w:t>6. unadawa ambazo umebakiza na huzitumii hapa kwako kwa sasa?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ndio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hapana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tbl>
            <w:tblPr>
              <w:tblStyle w:val="TableGrid"/>
              <w:tblW w:w="9350" w:type="dxa"/>
              <w:tblLayout w:type="fixed"/>
              <w:tblLook w:val="04A0" w:firstRow="1" w:lastRow="0" w:firstColumn="1" w:lastColumn="0" w:noHBand="0" w:noVBand="1"/>
            </w:tblPr>
            <w:tblGrid>
              <w:gridCol w:w="2227"/>
              <w:gridCol w:w="990"/>
              <w:gridCol w:w="1818"/>
              <w:gridCol w:w="1977"/>
              <w:gridCol w:w="361"/>
              <w:gridCol w:w="1977"/>
            </w:tblGrid>
            <w:tr w:rsidR="0038135C" w:rsidRPr="00D96965" w:rsidTr="00A139CB">
              <w:trPr>
                <w:trHeight w:val="413"/>
              </w:trPr>
              <w:tc>
                <w:tcPr>
                  <w:tcW w:w="2227" w:type="dxa"/>
                  <w:vMerge w:val="restart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DAWA</w:t>
                  </w:r>
                </w:p>
              </w:tc>
              <w:tc>
                <w:tcPr>
                  <w:tcW w:w="4785" w:type="dxa"/>
                  <w:gridSpan w:val="3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33650C95" wp14:editId="46A080D4">
                            <wp:simplePos x="0" y="0"/>
                            <wp:positionH relativeFrom="column">
                              <wp:posOffset>1120775</wp:posOffset>
                            </wp:positionH>
                            <wp:positionV relativeFrom="paragraph">
                              <wp:posOffset>314325</wp:posOffset>
                            </wp:positionV>
                            <wp:extent cx="0" cy="1839595"/>
                            <wp:effectExtent l="6350" t="9525" r="12700" b="8255"/>
                            <wp:wrapNone/>
                            <wp:docPr id="2" name="AutoShape 80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0" cy="1839595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2E27CEC3"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AutoShape 80" o:spid="_x0000_s1026" type="#_x0000_t32" style="position:absolute;margin-left:88.25pt;margin-top:24.75pt;width:0;height:14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"/>
                        </w:pict>
                      </mc:Fallback>
                    </mc:AlternateContent>
                  </w:r>
                  <w:r w:rsidRPr="00D96965">
                    <w:rPr>
                      <w:rFonts w:cs="Times New Roman"/>
                      <w:sz w:val="20"/>
                      <w:szCs w:val="20"/>
                    </w:rPr>
                    <w:t xml:space="preserve">   Upatikanaji</w:t>
                  </w:r>
                </w:p>
              </w:tc>
              <w:tc>
                <w:tcPr>
                  <w:tcW w:w="2338" w:type="dxa"/>
                  <w:gridSpan w:val="2"/>
                  <w:vMerge w:val="restart"/>
                </w:tcPr>
                <w:p w:rsidR="0038135C" w:rsidRPr="00D96965" w:rsidRDefault="0038135C" w:rsidP="0038135C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QUANTITY</w:t>
                  </w:r>
                </w:p>
              </w:tc>
            </w:tr>
            <w:tr w:rsidR="0038135C" w:rsidRPr="00D96965" w:rsidTr="00A139CB">
              <w:trPr>
                <w:trHeight w:val="422"/>
              </w:trPr>
              <w:tc>
                <w:tcPr>
                  <w:tcW w:w="2227" w:type="dxa"/>
                  <w:vMerge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jc w:val="center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ndio</w:t>
                  </w:r>
                </w:p>
              </w:tc>
              <w:tc>
                <w:tcPr>
                  <w:tcW w:w="3795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Hapana   idadi</w:t>
                  </w:r>
                </w:p>
              </w:tc>
              <w:tc>
                <w:tcPr>
                  <w:tcW w:w="2338" w:type="dxa"/>
                  <w:gridSpan w:val="2"/>
                  <w:vMerge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gridAfter w:val="1"/>
                <w:wAfter w:w="1977" w:type="dxa"/>
              </w:trPr>
              <w:tc>
                <w:tcPr>
                  <w:tcW w:w="2227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Dawa za maumivu</w:t>
                  </w: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818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38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rPr>
                <w:trHeight w:val="998"/>
              </w:trPr>
              <w:tc>
                <w:tcPr>
                  <w:tcW w:w="2227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Dawa ya vidonda tumbo</w:t>
                  </w: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95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38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c>
                <w:tcPr>
                  <w:tcW w:w="2227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Dawa ya kikohozi</w:t>
                  </w: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95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38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c>
                <w:tcPr>
                  <w:tcW w:w="2227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Dawa za kuzuia kuharisha</w:t>
                  </w: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95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167B108C" wp14:editId="0A3681EF">
                            <wp:simplePos x="0" y="0"/>
                            <wp:positionH relativeFrom="column">
                              <wp:posOffset>492125</wp:posOffset>
                            </wp:positionH>
                            <wp:positionV relativeFrom="paragraph">
                              <wp:posOffset>393065</wp:posOffset>
                            </wp:positionV>
                            <wp:extent cx="0" cy="1137920"/>
                            <wp:effectExtent l="6350" t="12065" r="12700" b="12065"/>
                            <wp:wrapNone/>
                            <wp:docPr id="1" name="AutoShape 81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0" y="0"/>
                                      <a:ext cx="0" cy="113792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3E72056A" id="AutoShape 81" o:spid="_x0000_s1026" type="#_x0000_t32" style="position:absolute;margin-left:38.75pt;margin-top:30.95pt;width:0;height:8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"/>
                        </w:pict>
                      </mc:Fallback>
                    </mc:AlternateContent>
                  </w:r>
                </w:p>
              </w:tc>
              <w:tc>
                <w:tcPr>
                  <w:tcW w:w="2338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c>
                <w:tcPr>
                  <w:tcW w:w="2227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Dawa za malaria</w:t>
                  </w: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95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38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c>
                <w:tcPr>
                  <w:tcW w:w="2227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>Dawa za macho,pua, sikio</w:t>
                  </w: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95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38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  <w:tr w:rsidR="0038135C" w:rsidRPr="00D96965" w:rsidTr="00A139CB">
              <w:tc>
                <w:tcPr>
                  <w:tcW w:w="2227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  <w:r w:rsidRPr="00D96965">
                    <w:rPr>
                      <w:rFonts w:cs="Times New Roman"/>
                      <w:sz w:val="20"/>
                      <w:szCs w:val="20"/>
                    </w:rPr>
                    <w:t xml:space="preserve">Nyinginezo </w:t>
                  </w:r>
                </w:p>
              </w:tc>
              <w:tc>
                <w:tcPr>
                  <w:tcW w:w="990" w:type="dxa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95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38" w:type="dxa"/>
                  <w:gridSpan w:val="2"/>
                </w:tcPr>
                <w:p w:rsidR="0038135C" w:rsidRPr="00D96965" w:rsidRDefault="0038135C" w:rsidP="0038135C">
                  <w:pPr>
                    <w:spacing w:line="240" w:lineRule="auto"/>
                    <w:rPr>
                      <w:rFonts w:cs="Times New Roman"/>
                      <w:sz w:val="20"/>
                      <w:szCs w:val="20"/>
                    </w:rPr>
                  </w:pPr>
                </w:p>
              </w:tc>
            </w:tr>
          </w:tbl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8135C" w:rsidRPr="00D96965" w:rsidTr="00A139CB">
        <w:tc>
          <w:tcPr>
            <w:tcW w:w="4590" w:type="dxa"/>
          </w:tcPr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8. unaziifidhi wapi?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 a)kwenye kopo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 juu ya jokofu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kwenye kabati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sehemu nyingine taja………………………………………….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9. .kwanini umebakiza dawa?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nilipona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madhara ya dawa yalinifanya nisitishe kutumia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nilisahau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nilibadilishiwa dawa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e)sababu nyingine, </w:t>
            </w:r>
          </w:p>
          <w:p w:rsidR="0038135C" w:rsidRPr="00D96965" w:rsidRDefault="0038135C" w:rsidP="0038135C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Taja………………………….</w:t>
            </w:r>
          </w:p>
        </w:tc>
      </w:tr>
      <w:tr w:rsidR="0038135C" w:rsidRPr="00D96965" w:rsidTr="0038135C">
        <w:trPr>
          <w:trHeight w:val="2636"/>
        </w:trPr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0. Unafanya nini na dawa usizoziitaji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Natupa kwenye taka za nyumba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natupa choo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narudisha kwenye duka la daw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nachom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e)nachimbia chi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f)nampa mtu atakayehitaj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1. Ulishawahikutupadawaambazohuzitumii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ndio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hapana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8135C" w:rsidRPr="00D96965" w:rsidTr="00A139CB">
        <w:tc>
          <w:tcPr>
            <w:tcW w:w="459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2. Kwanini ulitupa?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 zilibadilika rangi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nilipona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ziliisha mda wake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sijawahi kutupa huwa namaliza dozi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e)sababu nyingine taja…………………..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……………………………………</w:t>
            </w:r>
          </w:p>
        </w:tc>
        <w:tc>
          <w:tcPr>
            <w:tcW w:w="4860" w:type="dxa"/>
          </w:tcPr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13.Huwa.unatupawapidaw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a)kwenye taka zanyumba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b)natupa choo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c)narudisha kwenye duka la daw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d)nachoma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 xml:space="preserve"> e)nachimbiachin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  <w:r w:rsidRPr="00D96965">
              <w:rPr>
                <w:rFonts w:cs="Times New Roman"/>
                <w:sz w:val="20"/>
                <w:szCs w:val="20"/>
              </w:rPr>
              <w:t>f)nampa mtu atakayehitaji</w:t>
            </w:r>
          </w:p>
          <w:p w:rsidR="0038135C" w:rsidRPr="00D96965" w:rsidRDefault="0038135C" w:rsidP="0038135C">
            <w:pPr>
              <w:spacing w:after="16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8135C" w:rsidRPr="008C7A0F" w:rsidTr="0038135C">
        <w:trPr>
          <w:trHeight w:val="2240"/>
        </w:trPr>
        <w:tc>
          <w:tcPr>
            <w:tcW w:w="4590" w:type="dxa"/>
          </w:tcPr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14.Umejifunza wapi kuhusu utupaji wa madawa yasiyofaa tena kwa matumizi?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a)vitabu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b)semina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c)vyombo vya habari( redio na runinga)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d)rafiki/ jirani c)sijawahi kujifunza</w:t>
            </w:r>
          </w:p>
        </w:tc>
        <w:tc>
          <w:tcPr>
            <w:tcW w:w="4860" w:type="dxa"/>
          </w:tcPr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15. Unajua kwamba utupaji dawa ovyo unamadhari kwenye mazingira?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a)ndio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b)hapana.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Kama ndio jibu swali la 16</w:t>
            </w:r>
          </w:p>
          <w:p w:rsidR="0038135C" w:rsidRPr="00606154" w:rsidRDefault="0038135C" w:rsidP="0038135C">
            <w:pPr>
              <w:tabs>
                <w:tab w:val="left" w:pos="4605"/>
              </w:tabs>
              <w:spacing w:line="240" w:lineRule="auto"/>
              <w:rPr>
                <w:szCs w:val="24"/>
              </w:rPr>
            </w:pPr>
          </w:p>
        </w:tc>
      </w:tr>
      <w:tr w:rsidR="0038135C" w:rsidRPr="008C7A0F" w:rsidTr="00A139CB">
        <w:trPr>
          <w:trHeight w:val="530"/>
        </w:trPr>
        <w:tc>
          <w:tcPr>
            <w:tcW w:w="4590" w:type="dxa"/>
          </w:tcPr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16. madhara gani unayoyafahamu? Taja 3 kwa binadamu na mazingira kwa ujumla.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………………………………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………………………………….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………………………………………</w:t>
            </w:r>
          </w:p>
        </w:tc>
        <w:tc>
          <w:tcPr>
            <w:tcW w:w="4860" w:type="dxa"/>
          </w:tcPr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17.Ulishawahi kumuulza mtu yeyote anayehusika na masuala ya afya kuhusu utupaji wa madawa yasiyohitajika</w:t>
            </w:r>
            <w:r>
              <w:rPr>
                <w:szCs w:val="24"/>
              </w:rPr>
              <w:t>?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>
              <w:rPr>
                <w:szCs w:val="24"/>
              </w:rPr>
              <w:t>a</w:t>
            </w:r>
            <w:r w:rsidRPr="00606154">
              <w:rPr>
                <w:szCs w:val="24"/>
              </w:rPr>
              <w:t>)ndio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b) hapana</w:t>
            </w:r>
          </w:p>
        </w:tc>
      </w:tr>
      <w:tr w:rsidR="0038135C" w:rsidRPr="008C7A0F" w:rsidTr="00A139CB">
        <w:tc>
          <w:tcPr>
            <w:tcW w:w="4590" w:type="dxa"/>
          </w:tcPr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18. Ulimuuliza nani?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a)muuguzi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b)mfamasia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c)daktari</w:t>
            </w:r>
          </w:p>
        </w:tc>
        <w:tc>
          <w:tcPr>
            <w:tcW w:w="4860" w:type="dxa"/>
          </w:tcPr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19.Je unafikiri ni muhimu kwa jamii kujulishwa kuhusu  utupaji salama wa madawa yasiyohitajika?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a) Ndio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b) hapana</w:t>
            </w:r>
          </w:p>
        </w:tc>
      </w:tr>
      <w:tr w:rsidR="0038135C" w:rsidRPr="008C7A0F" w:rsidTr="00A139CB">
        <w:trPr>
          <w:trHeight w:val="80"/>
        </w:trPr>
        <w:tc>
          <w:tcPr>
            <w:tcW w:w="4590" w:type="dxa"/>
          </w:tcPr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20. Je unaona ni njia gani zitumike kuelimisha jamii kuhusu utupaji salama wadawa?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a)Viwanda vya utengenezaji dawa ziambatanishe maelekezo jinsi ya utupaji dawa kwa kila kasha la dawa.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b)Serikali ifanye kampeni kuanzia kwenyejamii, mashuleni na kwenye vyuo, kuhusu utupaji salama wadawa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c)elimu itolewe kupitia vyombo vya habari kama magazeti, redio na runinga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d)nyingine</w:t>
            </w:r>
            <w:r>
              <w:rPr>
                <w:szCs w:val="24"/>
              </w:rPr>
              <w:t xml:space="preserve"> taja…………………………</w:t>
            </w:r>
          </w:p>
        </w:tc>
        <w:tc>
          <w:tcPr>
            <w:tcW w:w="4860" w:type="dxa"/>
          </w:tcPr>
          <w:p w:rsidR="0038135C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21. Je unafunga madawa usiyayahitaji kwenye mfuko kabla hujayatupa?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a)ndio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b)hapana</w:t>
            </w:r>
          </w:p>
        </w:tc>
      </w:tr>
      <w:tr w:rsidR="0038135C" w:rsidRPr="008C7A0F" w:rsidTr="00A139CB">
        <w:trPr>
          <w:trHeight w:val="1583"/>
        </w:trPr>
        <w:tc>
          <w:tcPr>
            <w:tcW w:w="4590" w:type="dxa"/>
          </w:tcPr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22. Unafayaje unapokuwa huna uhakika kuhusu utupaji wa madawa yasiyo hitajika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a) na muuliza daktari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b)namuuliza mfamasia</w:t>
            </w:r>
          </w:p>
          <w:p w:rsidR="0038135C" w:rsidRPr="00606154" w:rsidRDefault="0038135C" w:rsidP="0038135C">
            <w:pPr>
              <w:spacing w:line="240" w:lineRule="auto"/>
              <w:rPr>
                <w:szCs w:val="24"/>
              </w:rPr>
            </w:pPr>
            <w:r w:rsidRPr="00606154">
              <w:rPr>
                <w:szCs w:val="24"/>
              </w:rPr>
              <w:t>d) namuuliza muuguzi</w:t>
            </w:r>
          </w:p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  <w:r w:rsidRPr="00606154">
              <w:rPr>
                <w:szCs w:val="24"/>
              </w:rPr>
              <w:t>c) nafanya maamuzi yangu mwenyewe</w:t>
            </w:r>
          </w:p>
        </w:tc>
        <w:tc>
          <w:tcPr>
            <w:tcW w:w="4860" w:type="dxa"/>
          </w:tcPr>
          <w:p w:rsidR="0038135C" w:rsidRPr="00606154" w:rsidRDefault="0038135C" w:rsidP="0038135C">
            <w:pPr>
              <w:spacing w:after="160" w:line="240" w:lineRule="auto"/>
              <w:rPr>
                <w:szCs w:val="24"/>
              </w:rPr>
            </w:pPr>
          </w:p>
        </w:tc>
      </w:tr>
    </w:tbl>
    <w:p w:rsidR="00F25EB8" w:rsidRDefault="00F25EB8" w:rsidP="0038135C">
      <w:pPr>
        <w:spacing w:line="240" w:lineRule="auto"/>
      </w:pPr>
    </w:p>
    <w:sectPr w:rsidR="00F2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7185D"/>
    <w:multiLevelType w:val="hybridMultilevel"/>
    <w:tmpl w:val="D38C3F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E77E2"/>
    <w:multiLevelType w:val="hybridMultilevel"/>
    <w:tmpl w:val="F56CBFC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B6517E"/>
    <w:multiLevelType w:val="hybridMultilevel"/>
    <w:tmpl w:val="4E84A82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636543"/>
    <w:multiLevelType w:val="hybridMultilevel"/>
    <w:tmpl w:val="E05CB974"/>
    <w:lvl w:ilvl="0" w:tplc="04090017">
      <w:start w:val="1"/>
      <w:numFmt w:val="lowerLetter"/>
      <w:lvlText w:val="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4" w15:restartNumberingAfterBreak="0">
    <w:nsid w:val="6030589A"/>
    <w:multiLevelType w:val="hybridMultilevel"/>
    <w:tmpl w:val="CE80B208"/>
    <w:lvl w:ilvl="0" w:tplc="04090017">
      <w:start w:val="1"/>
      <w:numFmt w:val="lowerLetter"/>
      <w:lvlText w:val="%1)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CE5795"/>
    <w:multiLevelType w:val="hybridMultilevel"/>
    <w:tmpl w:val="89A03C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5C"/>
    <w:rsid w:val="0038135C"/>
    <w:rsid w:val="00C535C7"/>
    <w:rsid w:val="00F2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071FCE-1F6E-49B8-BF6F-FC2ADAD4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35C"/>
    <w:pPr>
      <w:spacing w:line="48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135C"/>
    <w:pPr>
      <w:keepNext/>
      <w:keepLines/>
      <w:spacing w:before="40" w:after="0"/>
      <w:outlineLvl w:val="2"/>
    </w:pPr>
    <w:rPr>
      <w:rFonts w:eastAsiaTheme="majorEastAsia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135C"/>
    <w:rPr>
      <w:rFonts w:ascii="Times New Roman" w:eastAsiaTheme="majorEastAsia" w:hAnsi="Times New Roman" w:cstheme="majorBidi"/>
      <w:sz w:val="28"/>
      <w:szCs w:val="24"/>
    </w:rPr>
  </w:style>
  <w:style w:type="paragraph" w:styleId="ListParagraph">
    <w:name w:val="List Paragraph"/>
    <w:basedOn w:val="Normal"/>
    <w:uiPriority w:val="34"/>
    <w:qFormat/>
    <w:rsid w:val="0038135C"/>
    <w:pPr>
      <w:ind w:left="720"/>
      <w:contextualSpacing/>
    </w:pPr>
  </w:style>
  <w:style w:type="table" w:styleId="TableGrid">
    <w:name w:val="Table Grid"/>
    <w:basedOn w:val="TableNormal"/>
    <w:uiPriority w:val="39"/>
    <w:rsid w:val="00381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 Marwa</dc:creator>
  <cp:lastModifiedBy>User</cp:lastModifiedBy>
  <cp:revision>2</cp:revision>
  <dcterms:created xsi:type="dcterms:W3CDTF">2019-05-07T06:01:00Z</dcterms:created>
  <dcterms:modified xsi:type="dcterms:W3CDTF">2019-05-07T06:01:00Z</dcterms:modified>
</cp:coreProperties>
</file>